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E26585" w:rsidR="00FB3483" w:rsidRPr="00930A31" w:rsidRDefault="00BA368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8E99D3" w:rsidR="00FB3483" w:rsidRPr="00930A31" w:rsidRDefault="00BA368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7D5C6B0" w:rsidR="00FB3483" w:rsidRPr="00930A31" w:rsidRDefault="0080239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33FDD1" w:rsidR="00FB3483" w:rsidRPr="00930A31" w:rsidRDefault="00802397"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9D1762" w:rsidR="00FB3483" w:rsidRPr="00930A31" w:rsidRDefault="0080239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971059" w:rsidR="00FB3483" w:rsidRPr="00930A31" w:rsidRDefault="0080239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BEE892" w:rsidR="00FB3483" w:rsidRPr="00930A31" w:rsidRDefault="00D956E9"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879463" w:rsidR="00FB3483" w:rsidRPr="00930A31" w:rsidRDefault="0080239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940BBF" w:rsidR="00FB3483"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934606" w:rsidR="00930A31"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BBBFE6C" w:rsidR="00930A31"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0FFCE1" w:rsidR="00FB3483"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1C5DC2" w:rsidR="00FB3483"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F95EC95" w:rsidR="00930A31"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0308F">
              <w:rPr>
                <w:rFonts w:ascii="Arial" w:hAnsi="Arial" w:cs="Arial"/>
                <w:color w:val="auto"/>
                <w:sz w:val="18"/>
                <w:szCs w:val="18"/>
              </w:rPr>
              <w:t>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E1507A" w:rsidR="00930A31"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D920A1" w:rsidR="00930A31"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C57ED5" w:rsidR="00930A31"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9F69A6" w:rsidR="00930A31"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A4EEF5" w:rsidR="00930A31"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6FE4FA" w:rsidR="006E5FE2"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B01898" w:rsidR="006E5FE2" w:rsidRPr="00930A31" w:rsidRDefault="000C7893"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3230F7" w:rsidR="00930A31" w:rsidRPr="00930A31" w:rsidRDefault="00DE1379"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58BCCB" w:rsidR="00930A31" w:rsidRPr="00930A31" w:rsidRDefault="0010308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B6AE82" w:rsidR="00FB3483" w:rsidRPr="00930A31" w:rsidRDefault="00DE137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0308F">
              <w:rPr>
                <w:rFonts w:ascii="Arial" w:hAnsi="Arial" w:cs="Arial"/>
                <w:color w:val="auto"/>
                <w:sz w:val="18"/>
                <w:szCs w:val="18"/>
              </w:rPr>
              <w:t>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885FE0" w:rsidR="00FB3483" w:rsidRPr="00930A31" w:rsidRDefault="00DE1379"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EA9213" w:rsidR="00FB3483" w:rsidRPr="00930A31" w:rsidRDefault="00DE137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0308F">
              <w:rPr>
                <w:rFonts w:ascii="Arial" w:hAnsi="Arial" w:cs="Arial"/>
                <w:color w:val="auto"/>
                <w:sz w:val="18"/>
                <w:szCs w:val="18"/>
              </w:rPr>
              <w:t>2</w:t>
            </w:r>
            <w:r>
              <w:rPr>
                <w:rFonts w:ascii="Arial" w:hAnsi="Arial" w:cs="Arial"/>
                <w:color w:val="auto"/>
                <w:sz w:val="18"/>
                <w:szCs w:val="18"/>
              </w:rPr>
              <w:t>-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AFAC550" w:rsidR="00930A31" w:rsidRPr="00930A31" w:rsidRDefault="00B244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0308F">
              <w:rPr>
                <w:rFonts w:ascii="Arial" w:hAnsi="Arial" w:cs="Arial"/>
                <w:color w:val="auto"/>
                <w:sz w:val="18"/>
                <w:szCs w:val="18"/>
              </w:rPr>
              <w:t>2</w:t>
            </w:r>
            <w:r>
              <w:rPr>
                <w:rFonts w:ascii="Arial" w:hAnsi="Arial" w:cs="Arial"/>
                <w:color w:val="auto"/>
                <w:sz w:val="18"/>
                <w:szCs w:val="18"/>
              </w:rPr>
              <w:t>-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49F466" w:rsidR="00930A31" w:rsidRPr="00930A31" w:rsidRDefault="00B2447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0308F">
              <w:rPr>
                <w:rFonts w:ascii="Arial" w:hAnsi="Arial" w:cs="Arial"/>
                <w:color w:val="auto"/>
                <w:sz w:val="18"/>
                <w:szCs w:val="18"/>
              </w:rPr>
              <w:t>2</w:t>
            </w:r>
            <w:r>
              <w:rPr>
                <w:rFonts w:ascii="Arial" w:hAnsi="Arial" w:cs="Arial"/>
                <w:color w:val="auto"/>
                <w:sz w:val="18"/>
                <w:szCs w:val="18"/>
              </w:rPr>
              <w:t>-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3B0B079" w:rsidR="00930A31" w:rsidRPr="00930A31" w:rsidRDefault="003625A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0308F">
              <w:rPr>
                <w:rFonts w:ascii="Arial" w:hAnsi="Arial" w:cs="Arial"/>
                <w:color w:val="auto"/>
                <w:sz w:val="18"/>
                <w:szCs w:val="18"/>
              </w:rPr>
              <w:t>2</w:t>
            </w:r>
            <w:r>
              <w:rPr>
                <w:rFonts w:ascii="Arial" w:hAnsi="Arial" w:cs="Arial"/>
                <w:color w:val="auto"/>
                <w:sz w:val="18"/>
                <w:szCs w:val="18"/>
              </w:rPr>
              <w:t>-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2CF6AF" w:rsidR="00930A31" w:rsidRPr="00930A31" w:rsidRDefault="003625A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0308F">
              <w:rPr>
                <w:rFonts w:ascii="Arial" w:hAnsi="Arial" w:cs="Arial"/>
                <w:color w:val="auto"/>
                <w:sz w:val="18"/>
                <w:szCs w:val="18"/>
              </w:rPr>
              <w:t>2</w:t>
            </w:r>
            <w:r>
              <w:rPr>
                <w:rFonts w:ascii="Arial" w:hAnsi="Arial" w:cs="Arial"/>
                <w:color w:val="auto"/>
                <w:sz w:val="18"/>
                <w:szCs w:val="18"/>
              </w:rPr>
              <w:t>-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9BAE021" w:rsidR="00FB3483" w:rsidRPr="00930A31" w:rsidRDefault="00AA2A35"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31E3E6" w:rsidR="00077B44" w:rsidRPr="00930A31" w:rsidRDefault="00AA2A35"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2C28705" w:rsidR="00930A31" w:rsidRPr="00930A31" w:rsidRDefault="007325AE"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F3A5781" w:rsidR="00930A31" w:rsidRPr="00930A31" w:rsidRDefault="007325A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0F45F41" w:rsidR="00930A31" w:rsidRPr="00930A31" w:rsidRDefault="007325AE"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96EAE2" w:rsidR="00930A31" w:rsidRPr="00930A31" w:rsidRDefault="004B4DD6" w:rsidP="00077B44">
            <w:pPr>
              <w:pStyle w:val="Default"/>
              <w:spacing w:before="40" w:after="40"/>
              <w:rPr>
                <w:rFonts w:ascii="Arial" w:hAnsi="Arial" w:cs="Arial"/>
                <w:color w:val="auto"/>
                <w:sz w:val="18"/>
                <w:szCs w:val="18"/>
              </w:rPr>
            </w:pPr>
            <w:r>
              <w:rPr>
                <w:rFonts w:ascii="Arial" w:hAnsi="Arial" w:cs="Arial"/>
                <w:color w:val="auto"/>
                <w:sz w:val="18"/>
                <w:szCs w:val="18"/>
              </w:rPr>
              <w:t>19-</w:t>
            </w:r>
            <w:r w:rsidR="007325AE">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2C8549" w:rsidR="00930A31" w:rsidRPr="00930A31" w:rsidRDefault="000C7893"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021178" w:rsidR="00930A31" w:rsidRPr="00930A31" w:rsidRDefault="000C7893"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64FB2A" w:rsidR="00930A31" w:rsidRPr="00930A31" w:rsidRDefault="000C7893"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30EB41" w:rsidR="00077B44" w:rsidRPr="00930A31" w:rsidRDefault="000C7893"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D343DBA" w:rsidR="00077B44" w:rsidRPr="00930A31" w:rsidRDefault="000C7893"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BDD8A1" w:rsidR="00077B44" w:rsidRPr="00930A31" w:rsidRDefault="000C7893"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16D70" w14:textId="77777777" w:rsidR="001E3FA3" w:rsidRDefault="001E3FA3">
      <w:r>
        <w:separator/>
      </w:r>
    </w:p>
  </w:endnote>
  <w:endnote w:type="continuationSeparator" w:id="0">
    <w:p w14:paraId="56A896AC" w14:textId="77777777" w:rsidR="001E3FA3" w:rsidRDefault="001E3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63316B" w14:textId="77777777" w:rsidR="001E3FA3" w:rsidRDefault="001E3FA3">
      <w:r>
        <w:separator/>
      </w:r>
    </w:p>
  </w:footnote>
  <w:footnote w:type="continuationSeparator" w:id="0">
    <w:p w14:paraId="7FD226BA" w14:textId="77777777" w:rsidR="001E3FA3" w:rsidRDefault="001E3F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E3FA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7893"/>
    <w:rsid w:val="0010308F"/>
    <w:rsid w:val="00152CDB"/>
    <w:rsid w:val="0018323E"/>
    <w:rsid w:val="00190C83"/>
    <w:rsid w:val="001E3FA3"/>
    <w:rsid w:val="00246C93"/>
    <w:rsid w:val="00256BAF"/>
    <w:rsid w:val="002A2A06"/>
    <w:rsid w:val="003103C2"/>
    <w:rsid w:val="003516AD"/>
    <w:rsid w:val="00352F3B"/>
    <w:rsid w:val="003625AC"/>
    <w:rsid w:val="00363B8D"/>
    <w:rsid w:val="003760FB"/>
    <w:rsid w:val="003B79FF"/>
    <w:rsid w:val="00400A0B"/>
    <w:rsid w:val="00443C1D"/>
    <w:rsid w:val="00461576"/>
    <w:rsid w:val="004B4DD6"/>
    <w:rsid w:val="004C1685"/>
    <w:rsid w:val="005078EE"/>
    <w:rsid w:val="00550BF1"/>
    <w:rsid w:val="0059028D"/>
    <w:rsid w:val="005979B8"/>
    <w:rsid w:val="006E5FE2"/>
    <w:rsid w:val="006F3BA6"/>
    <w:rsid w:val="00721307"/>
    <w:rsid w:val="00726794"/>
    <w:rsid w:val="007325AE"/>
    <w:rsid w:val="0077253C"/>
    <w:rsid w:val="00802397"/>
    <w:rsid w:val="008412D5"/>
    <w:rsid w:val="008A3EAE"/>
    <w:rsid w:val="008E2C91"/>
    <w:rsid w:val="00930A31"/>
    <w:rsid w:val="00947707"/>
    <w:rsid w:val="009827E5"/>
    <w:rsid w:val="00A215D2"/>
    <w:rsid w:val="00A86593"/>
    <w:rsid w:val="00AA2A35"/>
    <w:rsid w:val="00AB79CE"/>
    <w:rsid w:val="00AE4BBD"/>
    <w:rsid w:val="00B2447C"/>
    <w:rsid w:val="00B51910"/>
    <w:rsid w:val="00BA3682"/>
    <w:rsid w:val="00C22710"/>
    <w:rsid w:val="00D956E9"/>
    <w:rsid w:val="00D95D84"/>
    <w:rsid w:val="00DC4F19"/>
    <w:rsid w:val="00DE137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060</Words>
  <Characters>604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rover, Sarika</cp:lastModifiedBy>
  <cp:revision>35</cp:revision>
  <cp:lastPrinted>2020-11-24T03:02:00Z</cp:lastPrinted>
  <dcterms:created xsi:type="dcterms:W3CDTF">2020-11-24T03:02:00Z</dcterms:created>
  <dcterms:modified xsi:type="dcterms:W3CDTF">2022-09-14T18:05:00Z</dcterms:modified>
</cp:coreProperties>
</file>